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6C2D21E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B03AD14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AB165FF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5B1FBD9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E1B0932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5322E9D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6482A541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030A993E" w:rsidR="00C9152A" w:rsidRPr="0040646F" w:rsidRDefault="0040646F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40646F">
              <w:rPr>
                <w:bCs/>
                <w:szCs w:val="24"/>
              </w:rPr>
              <w:t>3</w:t>
            </w: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99DEC78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7D9007F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ee Protocol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DE9455C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AE833A6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9126D0D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EE26A09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8561109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FC06A15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; See Protocol for more details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4E93861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9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224BAC8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CBD5165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ee protocol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6C262CBB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E0D405E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752962B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657D85F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44AD2E6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589A9EF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D48EA47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1505EF6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357F3E8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03504BE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D03B15C" w:rsidR="00C9152A" w:rsidRPr="00A95D8C" w:rsidRDefault="0040646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68F22C6" w:rsidR="00D86B53" w:rsidRPr="00A95D8C" w:rsidRDefault="0040646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93B2139" w:rsidR="00D86B53" w:rsidRPr="00A95D8C" w:rsidRDefault="0040646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C765975" w:rsidR="00D86B53" w:rsidRPr="00A95D8C" w:rsidRDefault="0040646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B1235B3" w:rsidR="00D86B53" w:rsidRPr="00A95D8C" w:rsidRDefault="002223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68BD3AE" w:rsidR="00222390" w:rsidRPr="00A95D8C" w:rsidRDefault="002223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D4498D9" w:rsidR="00D86B53" w:rsidRPr="00A95D8C" w:rsidRDefault="002223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E8C974D" w:rsidR="00D86B53" w:rsidRPr="00A95D8C" w:rsidRDefault="002223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al 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378437C" w:rsidR="00D86B53" w:rsidRDefault="002223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al table 1, Figure 1, 11-14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DD9942F" w:rsidR="00D86B53" w:rsidRPr="00A95D8C" w:rsidRDefault="002223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2A8B2B3" w:rsidR="00D86B53" w:rsidRPr="00A95D8C" w:rsidRDefault="002223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4E4769E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58AA5B2" w:rsidR="00D86B53" w:rsidRPr="00A95D8C" w:rsidRDefault="002223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b/>
                <w:szCs w:val="24"/>
              </w:rPr>
              <w:t>14- 1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EE1671E" w:rsidR="00D86B53" w:rsidRPr="00A95D8C" w:rsidRDefault="0022239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776DE"/>
    <w:rsid w:val="000F2F6F"/>
    <w:rsid w:val="00141134"/>
    <w:rsid w:val="001D66E4"/>
    <w:rsid w:val="00222390"/>
    <w:rsid w:val="003734CC"/>
    <w:rsid w:val="0040646F"/>
    <w:rsid w:val="006113B4"/>
    <w:rsid w:val="00715DC2"/>
    <w:rsid w:val="00717D29"/>
    <w:rsid w:val="0076583E"/>
    <w:rsid w:val="007D4228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Kailey Penner</cp:lastModifiedBy>
  <cp:revision>3</cp:revision>
  <dcterms:created xsi:type="dcterms:W3CDTF">2025-11-18T03:20:00Z</dcterms:created>
  <dcterms:modified xsi:type="dcterms:W3CDTF">2025-11-18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